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CE5C9" w14:textId="4F53FECE" w:rsidR="006347B2" w:rsidRDefault="00A95346">
      <w:pP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2 </w:t>
      </w:r>
      <w:r w:rsidR="00000000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A</w:t>
      </w:r>
      <w:r w:rsidR="00000000">
        <w:rPr>
          <w:rFonts w:ascii="Times New Roman" w:eastAsia="Times New Roman" w:hAnsi="Times New Roman" w:cs="Times New Roman"/>
          <w:b/>
        </w:rPr>
        <w:t>. Associations of six spending types with mean FHS composite score</w:t>
      </w:r>
    </w:p>
    <w:tbl>
      <w:tblPr>
        <w:tblStyle w:val="a0"/>
        <w:tblW w:w="9368" w:type="dxa"/>
        <w:tblLayout w:type="fixed"/>
        <w:tblLook w:val="0400" w:firstRow="0" w:lastRow="0" w:firstColumn="0" w:lastColumn="0" w:noHBand="0" w:noVBand="1"/>
      </w:tblPr>
      <w:tblGrid>
        <w:gridCol w:w="5572"/>
        <w:gridCol w:w="848"/>
        <w:gridCol w:w="1428"/>
        <w:gridCol w:w="648"/>
        <w:gridCol w:w="810"/>
        <w:gridCol w:w="62"/>
      </w:tblGrid>
      <w:tr w:rsidR="006347B2" w14:paraId="7D78AC85" w14:textId="77777777">
        <w:trPr>
          <w:trHeight w:val="30"/>
        </w:trPr>
        <w:tc>
          <w:tcPr>
            <w:tcW w:w="936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82B0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HS Composite</w:t>
            </w:r>
          </w:p>
        </w:tc>
      </w:tr>
      <w:tr w:rsidR="006347B2" w14:paraId="43B50676" w14:textId="77777777">
        <w:trPr>
          <w:gridAfter w:val="1"/>
          <w:wAfter w:w="62" w:type="dxa"/>
          <w:trHeight w:val="30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F74DD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2F03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6551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EADE1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χ²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631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347B2" w14:paraId="3D522349" w14:textId="77777777">
        <w:trPr>
          <w:gridAfter w:val="1"/>
          <w:wAfter w:w="62" w:type="dxa"/>
          <w:trHeight w:val="315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5C159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73D10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E5E7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AB1E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8C1D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1F30C91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085D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BF05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7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FDB8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.49, 94.0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66E9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C68F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C7A181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5EBC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3B1C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6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7C96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8.23, 95.0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65168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DC63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659767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B7B6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A161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DDA2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59, 2.4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7D32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D559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6347B2" w14:paraId="4B10342D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1BF2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FA09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0EE9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03, 7.0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EDF7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0B22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6347B2" w14:paraId="70F8221F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E754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69B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5709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76, 1.2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E55E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19BF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</w:t>
            </w:r>
          </w:p>
        </w:tc>
      </w:tr>
      <w:tr w:rsidR="006347B2" w14:paraId="0C8F9C04" w14:textId="77777777">
        <w:trPr>
          <w:gridAfter w:val="1"/>
          <w:wAfter w:w="62" w:type="dxa"/>
          <w:trHeight w:val="105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1FA9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7727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ED93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12, 9.59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0876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71B5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6347B2" w14:paraId="6E42279E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0F1A8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3C0AE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3966C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E847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C1A1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48CC194" w14:textId="77777777">
        <w:trPr>
          <w:gridAfter w:val="1"/>
          <w:wAfter w:w="62" w:type="dxa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6C00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1881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7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F839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.50, 94.04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84DDE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FE3A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6123EE0" w14:textId="77777777">
        <w:trPr>
          <w:gridAfter w:val="1"/>
          <w:wAfter w:w="62" w:type="dxa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B0AA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58CB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51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49B6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8.28, 94.7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AA478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84789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334870E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2D5F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64BB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3FBD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66, 2.1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1DFD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6234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9</w:t>
            </w:r>
          </w:p>
        </w:tc>
      </w:tr>
      <w:tr w:rsidR="006347B2" w14:paraId="540655EA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DEE4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A79C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F71C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5.69, 1.6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DDED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DB242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6347B2" w14:paraId="17251760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1ACDD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8B20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1FA4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14, 3.85) 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C345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FC0D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6347B2" w14:paraId="6BFE2847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E849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21A2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85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14C7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7.48, 1.77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E467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245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6347B2" w14:paraId="27D9D4A3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C21BC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6D92D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66FD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C379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D31B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6D95CAA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F34D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C500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5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7613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.37, 93.7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9E6DC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A31E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E8DD07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48EE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AB65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.8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21141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3.60, 90.1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BDDCB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873C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B96B76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329C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70BF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1E33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7.04, -2.3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64D1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3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8F18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565EBB0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627A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C38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7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DBF1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6.21, 0.7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842F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F1D9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6347B2" w14:paraId="7D5B31B5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952D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C838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2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FE34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9.34, -3.14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F354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5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C6CE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3DAA401E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8EF1C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D536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56B8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09, 8.08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B4DC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45B9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6347B2" w14:paraId="013EE2D4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A8255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6E300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F54F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B32A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380B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FF9FFC0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07E6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E601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6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9C89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.41, 93.87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05DEE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06BF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01C8D4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5449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6090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0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57B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4.70, 91.2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EF607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123F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DB0928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47D2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279B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6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4585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6.00, -1.2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CF86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2BE0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6347B2" w14:paraId="62E3C49F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2B85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68CE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8C66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5.74, 2.2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0054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766E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6347B2" w14:paraId="15CAE3AD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AE8A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BD67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F428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7.49, -1.7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766B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D67F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6347B2" w14:paraId="23DB2B2E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D0F1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86B0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FA41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02, 7.81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611F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D13B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9</w:t>
            </w:r>
          </w:p>
        </w:tc>
      </w:tr>
      <w:tr w:rsidR="006347B2" w14:paraId="0393638A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43E62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9F1B1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A071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DE30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A705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E979BE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E5AA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C7C6D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7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4766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.47, 93.9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F4C2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8210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FFDC97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4B3A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CD32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8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C5B1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6.51, 93.1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EC9AF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C19FC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2F0137D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6A9C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D19E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88DF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29, 0.5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BE4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D4DD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6347B2" w14:paraId="41AD1F45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868D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AF66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C397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76, 5.9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4847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B5A1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9</w:t>
            </w:r>
          </w:p>
        </w:tc>
      </w:tr>
      <w:tr w:rsidR="006347B2" w14:paraId="1AD94F0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562E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FDA4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3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6F0D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7.32, -1.2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2A11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B4E5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6347B2" w14:paraId="714B50CE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976D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0F1E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CA53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54, 11.21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B5D0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2D20A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0*</w:t>
            </w:r>
          </w:p>
        </w:tc>
      </w:tr>
      <w:tr w:rsidR="006347B2" w14:paraId="45F1E159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7E55F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75523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A01A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E004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DFF8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65E853C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EE96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DC92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4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8991E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9.32, 93.6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E9351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6935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F8056FE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A1D7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97A2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0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02A2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1.77, 88.3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DB092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BB6C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02486E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658E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CFE2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4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0F7B4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8.80, -4.07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953D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4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170E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547EABEC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784D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EEAF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01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7FD6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6.64, 0.6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1C41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BA3F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6347B2" w14:paraId="5CD6256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6718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EE88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6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AF5E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1.60, -5.7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98D7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9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F4FE8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760369CF" w14:textId="77777777">
        <w:trPr>
          <w:gridAfter w:val="1"/>
          <w:wAfter w:w="62" w:type="dxa"/>
          <w:trHeight w:val="222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6243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7D0C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1661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06, 10.22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66D9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780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*</w:t>
            </w:r>
          </w:p>
        </w:tc>
      </w:tr>
    </w:tbl>
    <w:p w14:paraId="7BFF3317" w14:textId="77777777" w:rsidR="006347B2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0857F42B" w14:textId="654F979E" w:rsidR="006347B2" w:rsidRDefault="00A9534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2 </w:t>
      </w:r>
      <w:r w:rsidR="00000000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B</w:t>
      </w:r>
      <w:r w:rsidR="00000000">
        <w:rPr>
          <w:rFonts w:ascii="Times New Roman" w:eastAsia="Times New Roman" w:hAnsi="Times New Roman" w:cs="Times New Roman"/>
          <w:b/>
        </w:rPr>
        <w:t>. Associations of six spending types with mean Social-Emotional Health scores</w:t>
      </w:r>
    </w:p>
    <w:tbl>
      <w:tblPr>
        <w:tblStyle w:val="a1"/>
        <w:tblW w:w="9368" w:type="dxa"/>
        <w:tblLayout w:type="fixed"/>
        <w:tblLook w:val="0400" w:firstRow="0" w:lastRow="0" w:firstColumn="0" w:lastColumn="0" w:noHBand="0" w:noVBand="1"/>
      </w:tblPr>
      <w:tblGrid>
        <w:gridCol w:w="5572"/>
        <w:gridCol w:w="848"/>
        <w:gridCol w:w="1428"/>
        <w:gridCol w:w="648"/>
        <w:gridCol w:w="810"/>
        <w:gridCol w:w="62"/>
      </w:tblGrid>
      <w:tr w:rsidR="006347B2" w14:paraId="4F0C28E5" w14:textId="77777777">
        <w:tc>
          <w:tcPr>
            <w:tcW w:w="936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EBE0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cial-Emotional Health</w:t>
            </w:r>
          </w:p>
        </w:tc>
      </w:tr>
      <w:tr w:rsidR="006347B2" w14:paraId="6C956AD6" w14:textId="77777777">
        <w:trPr>
          <w:gridAfter w:val="1"/>
          <w:wAfter w:w="62" w:type="dxa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9AEB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F531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3087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09CEF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χ²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6E4D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347B2" w14:paraId="7878B679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07B12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E2799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1EC0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995E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876F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E9C9DBD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D2A8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47C1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9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9676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90, 41.9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0CD96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BADE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3A0197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C356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A614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2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3A47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64, 42.8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9F6E5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1A4E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FA12A75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DEB7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FB42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05B7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8, 1.4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2EA9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1F237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8</w:t>
            </w:r>
          </w:p>
        </w:tc>
      </w:tr>
      <w:tr w:rsidR="006347B2" w14:paraId="4ED754F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69F3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81E6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46D8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01, 2.7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BA34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3816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6347B2" w14:paraId="31B67B1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E40D0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3C7D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558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43, 1.3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B036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D912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6347B2" w14:paraId="6189D340" w14:textId="77777777">
        <w:trPr>
          <w:gridAfter w:val="1"/>
          <w:wAfter w:w="62" w:type="dxa"/>
          <w:trHeight w:val="105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D90E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CBC7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6622A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36, 3.15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D28C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243A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6347B2" w14:paraId="6BE8082E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A3502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08A1C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F1BB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79A5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7F6E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11C9E8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ECE1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5FCA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9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BB0B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92, 42.0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7794F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585D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F6E7691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9E8C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3BDF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3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B4B8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8.83, 41.8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D46B1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DED8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DE7392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74B5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1A74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A95B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75, 0.4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DBE2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3EA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4</w:t>
            </w:r>
          </w:p>
        </w:tc>
      </w:tr>
      <w:tr w:rsidR="006347B2" w14:paraId="27CD25C6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7E66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FE76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CFAF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69, -0.3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39C9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8AE05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*</w:t>
            </w:r>
          </w:p>
        </w:tc>
      </w:tr>
      <w:tr w:rsidR="006347B2" w14:paraId="53CC0136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EF14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BDEA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A8C8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5, 1.6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E16A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79E9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7</w:t>
            </w:r>
          </w:p>
        </w:tc>
      </w:tr>
      <w:tr w:rsidR="006347B2" w14:paraId="3EF45CAA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7663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8E72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9A71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34, -0.10) 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B7C2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71F3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*</w:t>
            </w:r>
          </w:p>
        </w:tc>
      </w:tr>
      <w:tr w:rsidR="006347B2" w14:paraId="5FBB7AD5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3B2A2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8D8A1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B61E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84E8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8BEC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7BB1B9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4337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7404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8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9109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85, 41.9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F8C2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FF58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F72D70E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DC6F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66050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61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B086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8.06, 41.1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F0A3F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90C1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633E551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10D1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0703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CE82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39, -0.1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3370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1C73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3*</w:t>
            </w:r>
          </w:p>
        </w:tc>
      </w:tr>
      <w:tr w:rsidR="006347B2" w14:paraId="63D675ED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11C9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256E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C761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09, 1.17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A532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4C50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9</w:t>
            </w:r>
          </w:p>
        </w:tc>
      </w:tr>
      <w:tr w:rsidR="006347B2" w14:paraId="20443E1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6F8A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D628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8A7C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39, -0.47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A8BD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3703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*</w:t>
            </w:r>
          </w:p>
        </w:tc>
      </w:tr>
      <w:tr w:rsidR="006347B2" w14:paraId="314FE011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F42A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D37B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F5E1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69, 3.63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986C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5364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6347B2" w14:paraId="3FB4E68E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3AE57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41900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FBCD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D360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EE99C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EC7BA6E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DAA1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3A37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9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2643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86, 41.94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B9255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9A68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B99D481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7D8D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58F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7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C2BB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8.24, 41.3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5420D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3C64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CE979CF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A1C6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F729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C751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22, -0.0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4792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799F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*</w:t>
            </w:r>
          </w:p>
        </w:tc>
      </w:tr>
      <w:tr w:rsidR="006347B2" w14:paraId="6CF31A9C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2CA2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1E66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FD12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61, 1.14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7D50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4642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6347B2" w14:paraId="3965804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0C8D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57E7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0F14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66, 0.0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4C8B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42C5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6347B2" w14:paraId="3E280A26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74E5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4D63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BC75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71, 2.88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A2A4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55E1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6347B2" w14:paraId="47384B46" w14:textId="77777777">
        <w:trPr>
          <w:gridAfter w:val="1"/>
          <w:wAfter w:w="62" w:type="dxa"/>
          <w:trHeight w:val="75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A33A4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BDA45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14BA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1180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442E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6C3C495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C99B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1E0C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9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9810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89, 41.9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77C47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7730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792176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94C1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8DE8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0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DC8A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52, 42.6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829F9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F3E3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680E7CA8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87AF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270E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254F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99, 1.2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1612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96A4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6347B2" w14:paraId="0277911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11D9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8D43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1275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32, 3.2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E9EF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4BD8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6347B2" w14:paraId="6441853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5661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B22B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F3EC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09, 0.7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77A3D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5699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3</w:t>
            </w:r>
          </w:p>
        </w:tc>
      </w:tr>
      <w:tr w:rsidR="006347B2" w14:paraId="6CA459BA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FD53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350B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D072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10, 4.41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8284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D0B3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6347B2" w14:paraId="2ECD5442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33478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0E232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262B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1FC6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D6AF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124A64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6293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8EB0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8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CDAD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9.82, 41.8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40A2C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7304C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D80E91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AF2D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13EDA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6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16EF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7.12, 40.2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BF71F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4028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767C29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A726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437A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7F82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29, -1.0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6EA8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EE2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*</w:t>
            </w:r>
          </w:p>
        </w:tc>
      </w:tr>
      <w:tr w:rsidR="006347B2" w14:paraId="22A8530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130F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F3A5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EA6B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57, -0.1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F0D1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68EF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8*</w:t>
            </w:r>
          </w:p>
        </w:tc>
      </w:tr>
      <w:tr w:rsidR="006347B2" w14:paraId="7B0A811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85382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C76A5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733F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80, -0.9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26D7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D5D8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*</w:t>
            </w:r>
          </w:p>
        </w:tc>
      </w:tr>
      <w:tr w:rsidR="006347B2" w14:paraId="39090398" w14:textId="77777777">
        <w:trPr>
          <w:gridAfter w:val="1"/>
          <w:wAfter w:w="62" w:type="dxa"/>
          <w:trHeight w:val="222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69F1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2832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F7AA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63, 2.74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0B3E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1918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8</w:t>
            </w:r>
          </w:p>
        </w:tc>
      </w:tr>
    </w:tbl>
    <w:p w14:paraId="29DBBB5B" w14:textId="77777777" w:rsidR="006347B2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6DAF636E" w14:textId="7842CDAC" w:rsidR="006347B2" w:rsidRDefault="00A9534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2 </w:t>
      </w:r>
      <w:r w:rsidR="00000000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C</w:t>
      </w:r>
      <w:r w:rsidR="00000000">
        <w:rPr>
          <w:rFonts w:ascii="Times New Roman" w:eastAsia="Times New Roman" w:hAnsi="Times New Roman" w:cs="Times New Roman"/>
          <w:b/>
        </w:rPr>
        <w:t>. Associations of six spending types with mean Healthy Lifestyles scores</w:t>
      </w:r>
    </w:p>
    <w:tbl>
      <w:tblPr>
        <w:tblStyle w:val="a2"/>
        <w:tblW w:w="9368" w:type="dxa"/>
        <w:tblLayout w:type="fixed"/>
        <w:tblLook w:val="0400" w:firstRow="0" w:lastRow="0" w:firstColumn="0" w:lastColumn="0" w:noHBand="0" w:noVBand="1"/>
      </w:tblPr>
      <w:tblGrid>
        <w:gridCol w:w="5572"/>
        <w:gridCol w:w="848"/>
        <w:gridCol w:w="1428"/>
        <w:gridCol w:w="648"/>
        <w:gridCol w:w="810"/>
        <w:gridCol w:w="62"/>
      </w:tblGrid>
      <w:tr w:rsidR="006347B2" w14:paraId="48BE54E4" w14:textId="77777777">
        <w:tc>
          <w:tcPr>
            <w:tcW w:w="936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656D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y Lifestyles</w:t>
            </w:r>
          </w:p>
        </w:tc>
      </w:tr>
      <w:tr w:rsidR="006347B2" w14:paraId="4BDD03CB" w14:textId="77777777">
        <w:trPr>
          <w:gridAfter w:val="1"/>
          <w:wAfter w:w="62" w:type="dxa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B802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F288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2F29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1C7D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χ²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BC76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347B2" w14:paraId="15EDDC36" w14:textId="77777777">
        <w:trPr>
          <w:gridAfter w:val="1"/>
          <w:wAfter w:w="62" w:type="dxa"/>
          <w:trHeight w:val="75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7730F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6115D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513F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CF71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075A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21CF77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5CFF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83A7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75A6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93, 17.83) 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49265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0D6C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C77244F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EE31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A558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EE42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7.46, 18.82) 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4293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D72B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6C3AF3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8C34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7D60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9B71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6, 1.2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18ED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1FC2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*</w:t>
            </w:r>
          </w:p>
        </w:tc>
      </w:tr>
      <w:tr w:rsidR="006347B2" w14:paraId="0DC9DFD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600F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0B73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82640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85, 2.44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3EAE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5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6BC7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6F43C48F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C886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8CC3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EAE0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31, 0.88)</w:t>
            </w:r>
          </w:p>
        </w:tc>
        <w:tc>
          <w:tcPr>
            <w:tcW w:w="6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5F7E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5860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6347B2" w14:paraId="4CA8805F" w14:textId="77777777">
        <w:trPr>
          <w:gridAfter w:val="1"/>
          <w:wAfter w:w="62" w:type="dxa"/>
          <w:trHeight w:val="105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8921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A5F9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203C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0, 2.32)</w:t>
            </w:r>
          </w:p>
        </w:tc>
        <w:tc>
          <w:tcPr>
            <w:tcW w:w="6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73CD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6A8D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*</w:t>
            </w:r>
          </w:p>
        </w:tc>
      </w:tr>
      <w:tr w:rsidR="006347B2" w14:paraId="4BDA4F86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199CB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6066C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1128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FE4B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4F72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A91121E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99A5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2496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96D9C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90, 17.8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E37BB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CEBD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0CCFBD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0CF6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19FB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8647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75, 18.0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37CFB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E68F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C08F35A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6E8A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7743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2CC0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3, 0.5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B371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D267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6347B2" w14:paraId="01BD431E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C9AE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FC6F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0E84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04, 0.4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B602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598A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6347B2" w14:paraId="4C87430A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4753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1BC5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31BA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33, 0.88)</w:t>
            </w:r>
          </w:p>
        </w:tc>
        <w:tc>
          <w:tcPr>
            <w:tcW w:w="6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91C3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CC46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6347B2" w14:paraId="4269211C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3A32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63AA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4D0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51, 0.36)</w:t>
            </w:r>
          </w:p>
        </w:tc>
        <w:tc>
          <w:tcPr>
            <w:tcW w:w="6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971F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530A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6347B2" w14:paraId="56A312D2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7F4DB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94C8D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A92A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87A1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190F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7B32471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5D9E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4738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1571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89, 17.8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5EA29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50F9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67B3C26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9B2C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9C712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92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ED95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24, 17.5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49A1A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8939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D3CC1D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5D77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8A9B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444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91, 0.0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832A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B6B3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6347B2" w14:paraId="39D651B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5636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2F11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69E5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0, 0.3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5844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FF21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6347B2" w14:paraId="538A94C0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9282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57329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4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DC35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0, 0.18)</w:t>
            </w:r>
          </w:p>
        </w:tc>
        <w:tc>
          <w:tcPr>
            <w:tcW w:w="6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CE39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4B8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6347B2" w14:paraId="2EA9F51B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9741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6CD1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6396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8, 1.02)</w:t>
            </w:r>
          </w:p>
        </w:tc>
        <w:tc>
          <w:tcPr>
            <w:tcW w:w="6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4123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1C530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3</w:t>
            </w:r>
          </w:p>
        </w:tc>
      </w:tr>
      <w:tr w:rsidR="006347B2" w14:paraId="2AF4C4C6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CE42D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A643E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48CD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B162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DA30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1181387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DA95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7088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0437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90, 17.8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A2831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4BD8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3BCCB0D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1E4F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9465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41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CA44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73, 18.0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7151F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1EF7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3C4463A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6803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2D88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8FB7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3, 0.5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326F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9E64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6347B2" w14:paraId="32DB0A2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6F26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DD69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D7C9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0, 0.55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2DAF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66411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6347B2" w14:paraId="0370E263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095D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12AA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6D2DF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38, 0.80)</w:t>
            </w:r>
          </w:p>
        </w:tc>
        <w:tc>
          <w:tcPr>
            <w:tcW w:w="6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84D0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F83D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7</w:t>
            </w:r>
          </w:p>
        </w:tc>
      </w:tr>
      <w:tr w:rsidR="006347B2" w14:paraId="641E0E91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9B44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6BAA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25EF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50, 0.52)</w:t>
            </w:r>
          </w:p>
        </w:tc>
        <w:tc>
          <w:tcPr>
            <w:tcW w:w="6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3326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27EF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6347B2" w14:paraId="6D84D9C5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1B108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1705F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0DF1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AD1B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B3B7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D0649C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3500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2FBB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01C2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90, 17.81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61C74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E5EC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85D149B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89F6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7D29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1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5B53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51, 17.86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666E1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5CCC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371046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C47F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1976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A785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66, 0.32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6F88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9D80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6347B2" w14:paraId="232B262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2629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D3B2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25FF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74, 0.83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9688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C6B3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6347B2" w14:paraId="7EAF3424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629C7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18C72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4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D528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91, 0.32)</w:t>
            </w:r>
          </w:p>
        </w:tc>
        <w:tc>
          <w:tcPr>
            <w:tcW w:w="64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72D3D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5A2B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6347B2" w14:paraId="65A69824" w14:textId="77777777">
        <w:trPr>
          <w:gridAfter w:val="1"/>
          <w:wAfter w:w="62" w:type="dxa"/>
          <w:trHeight w:val="77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0531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0B00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42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E2DD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65, 1.33)</w:t>
            </w:r>
          </w:p>
        </w:tc>
        <w:tc>
          <w:tcPr>
            <w:tcW w:w="64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0C85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2F03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6347B2" w14:paraId="42695155" w14:textId="77777777">
        <w:trPr>
          <w:gridAfter w:val="1"/>
          <w:wAfter w:w="62" w:type="dxa"/>
        </w:trPr>
        <w:tc>
          <w:tcPr>
            <w:tcW w:w="557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78A53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2658C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E8C1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04AB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ED61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023C97C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1FD3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3B66C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E253D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88, 17.8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7CC8D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F2ED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895D115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597C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C7F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99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E02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6.30, 17.68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1BBF2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3DA2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06C255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2D93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3CA8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C814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5, 0.14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7F5B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9D8B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6347B2" w14:paraId="4E0952A2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18FA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5044E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0CA0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5, 0.70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272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CBB4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8</w:t>
            </w:r>
          </w:p>
        </w:tc>
      </w:tr>
      <w:tr w:rsidR="006347B2" w14:paraId="260BCE79" w14:textId="77777777">
        <w:trPr>
          <w:gridAfter w:val="1"/>
          <w:wAfter w:w="62" w:type="dxa"/>
          <w:trHeight w:val="77"/>
        </w:trPr>
        <w:tc>
          <w:tcPr>
            <w:tcW w:w="55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3E16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8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AEA0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42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0346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6, 0.09)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73FE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BCE7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6347B2" w14:paraId="5D012E68" w14:textId="77777777">
        <w:trPr>
          <w:gridAfter w:val="1"/>
          <w:wAfter w:w="62" w:type="dxa"/>
          <w:trHeight w:val="222"/>
        </w:trPr>
        <w:tc>
          <w:tcPr>
            <w:tcW w:w="557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CB06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74A7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066C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51, 1.43)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4FA2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D73D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5</w:t>
            </w:r>
          </w:p>
        </w:tc>
      </w:tr>
    </w:tbl>
    <w:p w14:paraId="115E33EF" w14:textId="77777777" w:rsidR="006347B2" w:rsidRDefault="00000000">
      <w:pPr>
        <w:ind w:right="-41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65FB1DBB" w14:textId="54545879" w:rsidR="006347B2" w:rsidRDefault="00A95346">
      <w:pPr>
        <w:ind w:right="-4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2 </w:t>
      </w:r>
      <w:r w:rsidR="00000000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D</w:t>
      </w:r>
      <w:r w:rsidR="00000000">
        <w:rPr>
          <w:rFonts w:ascii="Times New Roman" w:eastAsia="Times New Roman" w:hAnsi="Times New Roman" w:cs="Times New Roman"/>
          <w:b/>
        </w:rPr>
        <w:t>. Associations of six spending types with mean Health Resources scores</w:t>
      </w:r>
    </w:p>
    <w:tbl>
      <w:tblPr>
        <w:tblStyle w:val="a3"/>
        <w:tblpPr w:leftFromText="180" w:rightFromText="180" w:vertAnchor="text"/>
        <w:tblW w:w="9237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34"/>
        <w:gridCol w:w="922"/>
        <w:gridCol w:w="1229"/>
        <w:gridCol w:w="675"/>
        <w:gridCol w:w="766"/>
        <w:gridCol w:w="11"/>
      </w:tblGrid>
      <w:tr w:rsidR="006347B2" w14:paraId="26650670" w14:textId="77777777">
        <w:trPr>
          <w:gridAfter w:val="1"/>
          <w:wAfter w:w="11" w:type="dxa"/>
        </w:trPr>
        <w:tc>
          <w:tcPr>
            <w:tcW w:w="9226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07AD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 Resources</w:t>
            </w:r>
          </w:p>
        </w:tc>
      </w:tr>
      <w:tr w:rsidR="006347B2" w14:paraId="54E5ED05" w14:textId="77777777">
        <w:tc>
          <w:tcPr>
            <w:tcW w:w="56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4AE1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6583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2AC2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3A8F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χ²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5E02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347B2" w14:paraId="5DCB6DEB" w14:textId="77777777">
        <w:tc>
          <w:tcPr>
            <w:tcW w:w="56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2CE62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438DB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5E65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1E3E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1086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3C2A506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4B3C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29AB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7014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83, 23.76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8D89C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AAE0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3BAB7C5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19B4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F43F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58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0468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0.12, 23.04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6DBDE5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ADDC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F87DA11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8B4F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25A1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7FF3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28, -0.15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61A4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9D11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*</w:t>
            </w:r>
          </w:p>
        </w:tc>
      </w:tr>
      <w:tr w:rsidR="006347B2" w14:paraId="5AC833A3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58F2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2726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B0CE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52, 1.89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B5BD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EA04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6347B2" w14:paraId="3ED5C24A" w14:textId="77777777">
        <w:trPr>
          <w:trHeight w:val="77"/>
        </w:trPr>
        <w:tc>
          <w:tcPr>
            <w:tcW w:w="563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1DE9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22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6042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122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B15B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25, -0.69)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C6EB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777" w:type="dxa"/>
            <w:gridSpan w:val="2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F16A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*</w:t>
            </w:r>
          </w:p>
        </w:tc>
      </w:tr>
      <w:tr w:rsidR="006347B2" w14:paraId="53C07B65" w14:textId="77777777">
        <w:trPr>
          <w:trHeight w:val="77"/>
        </w:trPr>
        <w:tc>
          <w:tcPr>
            <w:tcW w:w="5634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B69D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22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78E6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22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FF67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, 4.22)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E16C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CC64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*</w:t>
            </w:r>
          </w:p>
        </w:tc>
      </w:tr>
      <w:tr w:rsidR="006347B2" w14:paraId="33209B48" w14:textId="77777777">
        <w:tc>
          <w:tcPr>
            <w:tcW w:w="56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AC276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2EA81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B353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4B34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F7FA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1AFE918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1F7C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BBEA0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83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E131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85, 23.80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F3F9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6217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6A692978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DFD2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6C82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98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905C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60, 24.37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FE1C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4C57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AE80B24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8D15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49E6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E739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7, 1.18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475D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89B3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6347B2" w14:paraId="6091B02E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01C5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C777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0968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49, 1.68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B438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AA2B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6</w:t>
            </w:r>
          </w:p>
        </w:tc>
      </w:tr>
      <w:tr w:rsidR="006347B2" w14:paraId="427CF8F6" w14:textId="77777777">
        <w:trPr>
          <w:trHeight w:val="77"/>
        </w:trPr>
        <w:tc>
          <w:tcPr>
            <w:tcW w:w="563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0C32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22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BA55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2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2728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0, 1.48)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FF41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7" w:type="dxa"/>
            <w:gridSpan w:val="2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4E54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6347B2" w14:paraId="3A764F4A" w14:textId="77777777">
        <w:trPr>
          <w:trHeight w:val="77"/>
        </w:trPr>
        <w:tc>
          <w:tcPr>
            <w:tcW w:w="5634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7CE3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22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F979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2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7FDE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09, 1.89)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49D0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7DC2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6347B2" w14:paraId="2A8303E3" w14:textId="77777777">
        <w:tc>
          <w:tcPr>
            <w:tcW w:w="56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C9269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9BFC1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E216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3975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3117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9F9D801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8F1A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AA9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73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F788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80, 23.67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07C1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4263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D8B9797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06CA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588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19E8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8.72, 21.49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BF576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4AE3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F47C90D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37D7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1BAD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8A36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62, -1.64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1076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14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5A64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7880EC6E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8F5D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BA00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6260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28, -0.36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E72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5A7D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4*</w:t>
            </w:r>
          </w:p>
        </w:tc>
      </w:tr>
      <w:tr w:rsidR="006347B2" w14:paraId="78801284" w14:textId="77777777">
        <w:trPr>
          <w:trHeight w:val="77"/>
        </w:trPr>
        <w:tc>
          <w:tcPr>
            <w:tcW w:w="563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B23F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22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E57E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122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FD93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57, -1.96)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5DF79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777" w:type="dxa"/>
            <w:gridSpan w:val="2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F398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282A84C4" w14:textId="77777777">
        <w:trPr>
          <w:trHeight w:val="77"/>
        </w:trPr>
        <w:tc>
          <w:tcPr>
            <w:tcW w:w="5634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33D8C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22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D1DC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22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BD65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9, 3.38)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FAEE9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A11EE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6347B2" w14:paraId="05BA0D52" w14:textId="77777777">
        <w:tc>
          <w:tcPr>
            <w:tcW w:w="56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423AE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980D6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0552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0A27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5D0D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06A164B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DB94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91B3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76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567E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82, 23.70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F7309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D1EF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D3416C7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5FAF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88BC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55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808C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9.16, 21.95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6A36A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7C9C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993B689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AC17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BA3C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21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7DF9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3.20, -1.21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88D5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96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2863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758FBA1D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E755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8871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23F5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42, 0.95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4ADD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EFF9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6347B2" w14:paraId="146AB899" w14:textId="77777777">
        <w:trPr>
          <w:trHeight w:val="77"/>
        </w:trPr>
        <w:tc>
          <w:tcPr>
            <w:tcW w:w="563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3D33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22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A8F0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5</w:t>
            </w:r>
          </w:p>
        </w:tc>
        <w:tc>
          <w:tcPr>
            <w:tcW w:w="122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D627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16, -1.75)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7838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02</w:t>
            </w:r>
          </w:p>
        </w:tc>
        <w:tc>
          <w:tcPr>
            <w:tcW w:w="777" w:type="dxa"/>
            <w:gridSpan w:val="2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D246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351A7FB7" w14:textId="77777777">
        <w:trPr>
          <w:trHeight w:val="77"/>
        </w:trPr>
        <w:tc>
          <w:tcPr>
            <w:tcW w:w="5634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8810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22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9B86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22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4850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5, 4.28)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1866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D5A3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5*</w:t>
            </w:r>
          </w:p>
        </w:tc>
      </w:tr>
      <w:tr w:rsidR="006347B2" w14:paraId="40A16F09" w14:textId="77777777">
        <w:tc>
          <w:tcPr>
            <w:tcW w:w="56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26EDD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3F6E3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3642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6894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D69D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82CACB2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D8CB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BA67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80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DEB3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85, 23.74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64BFE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3E180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E437D52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9EE9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242F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82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EBA3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9.42, 22.23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BBA3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278D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3C402CE6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B6DC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E837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A5695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99, -0.95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6AF3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3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C601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1*</w:t>
            </w:r>
          </w:p>
        </w:tc>
      </w:tr>
      <w:tr w:rsidR="006347B2" w14:paraId="5B948A4C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750C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2478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F7F4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20, 1.99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1BFB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3FCC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7</w:t>
            </w:r>
          </w:p>
        </w:tc>
      </w:tr>
      <w:tr w:rsidR="006347B2" w14:paraId="33EA0D6E" w14:textId="77777777">
        <w:trPr>
          <w:trHeight w:val="77"/>
        </w:trPr>
        <w:tc>
          <w:tcPr>
            <w:tcW w:w="563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A6E0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22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D173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2</w:t>
            </w:r>
          </w:p>
        </w:tc>
        <w:tc>
          <w:tcPr>
            <w:tcW w:w="122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10DE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68, -2.17)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FE84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65</w:t>
            </w:r>
          </w:p>
        </w:tc>
        <w:tc>
          <w:tcPr>
            <w:tcW w:w="777" w:type="dxa"/>
            <w:gridSpan w:val="2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DF76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5F307550" w14:textId="77777777">
        <w:trPr>
          <w:trHeight w:val="77"/>
        </w:trPr>
        <w:tc>
          <w:tcPr>
            <w:tcW w:w="5634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1FFF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22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579C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22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C9E7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81, 5.83)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08A57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87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04C0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2*</w:t>
            </w:r>
          </w:p>
        </w:tc>
      </w:tr>
      <w:tr w:rsidR="006347B2" w14:paraId="74B5630C" w14:textId="77777777">
        <w:tc>
          <w:tcPr>
            <w:tcW w:w="56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16BAE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CE872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E4F6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820B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BFC9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10AFD3C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5C6C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7D79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70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5F20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.78, 23.61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3B9C8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B1E6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F54AE4B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1C52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4772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AF54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8.13, 20.90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122F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6A2EA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461A306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F516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3CF2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F4EC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4.18, -2.18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F18C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6E31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1F4BE617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7D83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EE1A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32FB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10, 0.90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B335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E381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0</w:t>
            </w:r>
          </w:p>
        </w:tc>
      </w:tr>
      <w:tr w:rsidR="006347B2" w14:paraId="79B848AC" w14:textId="77777777">
        <w:trPr>
          <w:trHeight w:val="77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6B84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75C6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85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167A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6.07, -3.63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B2A2B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90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9755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6347B2" w14:paraId="1078CDDC" w14:textId="77777777">
        <w:trPr>
          <w:trHeight w:val="315"/>
        </w:trPr>
        <w:tc>
          <w:tcPr>
            <w:tcW w:w="56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8F12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883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38B7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.36, 6.14)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9BBB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77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3BF8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01*</w:t>
            </w:r>
          </w:p>
        </w:tc>
      </w:tr>
    </w:tbl>
    <w:p w14:paraId="057E1C89" w14:textId="77777777" w:rsidR="006347B2" w:rsidRDefault="00000000">
      <w:pPr>
        <w:spacing w:after="120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2195C4E" w14:textId="218EDC00" w:rsidR="006347B2" w:rsidRDefault="00A95346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2 </w:t>
      </w:r>
      <w:r w:rsidR="00000000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E</w:t>
      </w:r>
      <w:r w:rsidR="00000000">
        <w:rPr>
          <w:rFonts w:ascii="Times New Roman" w:eastAsia="Times New Roman" w:hAnsi="Times New Roman" w:cs="Times New Roman"/>
          <w:b/>
        </w:rPr>
        <w:t>: Associations of six spending types with mean Social Support</w:t>
      </w:r>
      <w:r w:rsidR="00FF5F13">
        <w:rPr>
          <w:rFonts w:ascii="Times New Roman" w:eastAsia="Times New Roman" w:hAnsi="Times New Roman" w:cs="Times New Roman"/>
          <w:b/>
        </w:rPr>
        <w:t xml:space="preserve"> scores</w:t>
      </w:r>
    </w:p>
    <w:tbl>
      <w:tblPr>
        <w:tblStyle w:val="a4"/>
        <w:tblW w:w="935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39"/>
        <w:gridCol w:w="905"/>
        <w:gridCol w:w="1376"/>
        <w:gridCol w:w="758"/>
        <w:gridCol w:w="675"/>
      </w:tblGrid>
      <w:tr w:rsidR="006347B2" w14:paraId="6BD8BC4D" w14:textId="77777777">
        <w:tc>
          <w:tcPr>
            <w:tcW w:w="9353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7007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cial Support</w:t>
            </w:r>
          </w:p>
        </w:tc>
      </w:tr>
      <w:tr w:rsidR="006347B2" w14:paraId="309BCB81" w14:textId="77777777">
        <w:tc>
          <w:tcPr>
            <w:tcW w:w="563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CBA39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11E6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865C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66A8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χ²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0821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347B2" w14:paraId="12001201" w14:textId="77777777">
        <w:tc>
          <w:tcPr>
            <w:tcW w:w="563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AE635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E70FE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1B62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52BD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FA9C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5C9F0AF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F6F6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0ACD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4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45ED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9, 11.08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76619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4C0EC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D9D9763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31FF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E685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616D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04, 11.39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62CC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010B4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FB0509A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5B48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BEA7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F03B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1, 0.57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E629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81B6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6347B2" w14:paraId="56F97AD7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10C6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5607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2DD5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50, 1.09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3501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36BC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6347B2" w14:paraId="6F708D44" w14:textId="77777777">
        <w:trPr>
          <w:trHeight w:val="77"/>
        </w:trPr>
        <w:tc>
          <w:tcPr>
            <w:tcW w:w="563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A7EFF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0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6BDE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3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0026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63, 0.56)</w:t>
            </w:r>
          </w:p>
        </w:tc>
        <w:tc>
          <w:tcPr>
            <w:tcW w:w="75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9588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5F97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6347B2" w14:paraId="537EB599" w14:textId="77777777">
        <w:trPr>
          <w:trHeight w:val="77"/>
        </w:trPr>
        <w:tc>
          <w:tcPr>
            <w:tcW w:w="563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862A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0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CE7A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376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F9C6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63, 1.29)</w:t>
            </w:r>
          </w:p>
        </w:tc>
        <w:tc>
          <w:tcPr>
            <w:tcW w:w="75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EFD3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622B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6347B2" w14:paraId="63127C44" w14:textId="77777777">
        <w:tc>
          <w:tcPr>
            <w:tcW w:w="563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996BC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87034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566C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51C6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0D25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B05BADE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6380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08A5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8C42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8, 11.07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94EF4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6B11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2167342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EB0D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3DC6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C797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7, 11.44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CE70E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8E49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573E319C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0953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99B6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C77C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30, 0.65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B8BD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51B29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6347B2" w14:paraId="5100280D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2223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6503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06AC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53, 0.92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E415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DA5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6347B2" w14:paraId="38254763" w14:textId="77777777">
        <w:trPr>
          <w:trHeight w:val="77"/>
        </w:trPr>
        <w:tc>
          <w:tcPr>
            <w:tcW w:w="563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D4AE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0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F1AA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EE60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3, 0.75)</w:t>
            </w:r>
          </w:p>
        </w:tc>
        <w:tc>
          <w:tcPr>
            <w:tcW w:w="75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BF84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FC1A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6347B2" w14:paraId="5845D0A3" w14:textId="77777777">
        <w:trPr>
          <w:trHeight w:val="77"/>
        </w:trPr>
        <w:tc>
          <w:tcPr>
            <w:tcW w:w="563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0767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0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D4A0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76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D10F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8, 0.95)</w:t>
            </w:r>
          </w:p>
        </w:tc>
        <w:tc>
          <w:tcPr>
            <w:tcW w:w="75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065D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0A77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6347B2" w14:paraId="7CF33B8F" w14:textId="77777777">
        <w:tc>
          <w:tcPr>
            <w:tcW w:w="563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1EB8D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6326E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94DE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E434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7C2A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CD15685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0D45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DC2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2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AF0C4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8, 11.07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67754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C973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E08DF75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101C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F45B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1EC9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9.60, 10.92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F6E9F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3A1F3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2A3FA0C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1993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ED93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0332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3, 0.11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82C8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C0EF2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6347B2" w14:paraId="088316B5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C656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A8EA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FC15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77, 0.62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9C9B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BCBB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3</w:t>
            </w:r>
          </w:p>
        </w:tc>
      </w:tr>
      <w:tr w:rsidR="006347B2" w14:paraId="1B595117" w14:textId="77777777">
        <w:trPr>
          <w:trHeight w:val="77"/>
        </w:trPr>
        <w:tc>
          <w:tcPr>
            <w:tcW w:w="563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ACE76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0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F3AE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3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3153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21, 0.04)</w:t>
            </w:r>
          </w:p>
        </w:tc>
        <w:tc>
          <w:tcPr>
            <w:tcW w:w="75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2D24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8BC3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6347B2" w14:paraId="6D61076B" w14:textId="77777777">
        <w:trPr>
          <w:trHeight w:val="77"/>
        </w:trPr>
        <w:tc>
          <w:tcPr>
            <w:tcW w:w="563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8A14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0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0A51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376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A644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2, 1.44)</w:t>
            </w:r>
          </w:p>
        </w:tc>
        <w:tc>
          <w:tcPr>
            <w:tcW w:w="75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6F55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E6E0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6347B2" w14:paraId="2B49ADA0" w14:textId="77777777">
        <w:tc>
          <w:tcPr>
            <w:tcW w:w="563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68922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7C187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852A1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6A442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85389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7016EBC7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69A75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0515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2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D8AD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8, 11.07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33257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F1936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E81316C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03637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CBED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0FB7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9.60, 10.91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AFBA4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4710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5982F9E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1DD4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25C2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65E4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83, 0.10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C556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67CA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6347B2" w14:paraId="60233B5F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76EE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7729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39AF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78, 0.82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CD19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1825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</w:tr>
      <w:tr w:rsidR="006347B2" w14:paraId="189ED5CA" w14:textId="77777777">
        <w:trPr>
          <w:trHeight w:val="77"/>
        </w:trPr>
        <w:tc>
          <w:tcPr>
            <w:tcW w:w="563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9829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0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3442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3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A649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13, 0.01)</w:t>
            </w:r>
          </w:p>
        </w:tc>
        <w:tc>
          <w:tcPr>
            <w:tcW w:w="75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18ED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2428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6347B2" w14:paraId="4719269F" w14:textId="77777777">
        <w:trPr>
          <w:trHeight w:val="77"/>
        </w:trPr>
        <w:tc>
          <w:tcPr>
            <w:tcW w:w="563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C6852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0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AE5A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376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85B8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40, 1.56)</w:t>
            </w:r>
          </w:p>
        </w:tc>
        <w:tc>
          <w:tcPr>
            <w:tcW w:w="75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B540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38D8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6347B2" w14:paraId="14EA354A" w14:textId="77777777">
        <w:tc>
          <w:tcPr>
            <w:tcW w:w="563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B6C9E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2AE7C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C90A7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64D0E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6EB9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4D561D5F" w14:textId="77777777"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B1B8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C7E28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4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0BCA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9, 11.08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1BFF0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D244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FB6CB6D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1B454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5FED2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9EE1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0, 11.42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F20F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FE025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100458F2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6E23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1857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906A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35, 0.60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052B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2E6F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6347B2" w14:paraId="5215591B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4F803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B492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1601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60, 0.93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10C4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1E90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6347B2" w14:paraId="17B39D2E" w14:textId="77777777">
        <w:trPr>
          <w:trHeight w:val="77"/>
        </w:trPr>
        <w:tc>
          <w:tcPr>
            <w:tcW w:w="5639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8370E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0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4CA3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7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D4C7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50, 0.71)</w:t>
            </w:r>
          </w:p>
        </w:tc>
        <w:tc>
          <w:tcPr>
            <w:tcW w:w="75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B071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7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C988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6347B2" w14:paraId="133C001E" w14:textId="77777777">
        <w:trPr>
          <w:trHeight w:val="77"/>
        </w:trPr>
        <w:tc>
          <w:tcPr>
            <w:tcW w:w="5639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19B0A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0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5CAB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76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EA08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91, 1.02)</w:t>
            </w:r>
          </w:p>
        </w:tc>
        <w:tc>
          <w:tcPr>
            <w:tcW w:w="758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130EA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E3AA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6347B2" w14:paraId="56BAC3AD" w14:textId="77777777">
        <w:tc>
          <w:tcPr>
            <w:tcW w:w="563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D3944" w14:textId="77777777" w:rsidR="006347B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AD2A6" w14:textId="77777777" w:rsidR="006347B2" w:rsidRDefault="006347B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00858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CC9DF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948CD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00220D5F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1B091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 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0F9A0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48882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.16, 11.04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5C323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BDC60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67FCA069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7955B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core at 1 SD above the mean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9A577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DB38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9.21, 10.54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E0297" w14:textId="77777777" w:rsidR="006347B2" w:rsidRDefault="006347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610BB" w14:textId="77777777" w:rsidR="006347B2" w:rsidRDefault="006347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47B2" w14:paraId="2C9132EB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2CB1D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1 (1 SD – mean)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6F1C0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520E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21, -0.25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C02B4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0837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*</w:t>
            </w:r>
          </w:p>
        </w:tc>
      </w:tr>
      <w:tr w:rsidR="006347B2" w14:paraId="416B283E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5B3969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2 within low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65B65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DCFAE6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25, 0.24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20EC9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E2EE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6347B2" w14:paraId="76282448" w14:textId="77777777">
        <w:trPr>
          <w:trHeight w:val="7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3ACD0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3 within mid-to-high-income group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97CAF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1063C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.48, -0.27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922A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27DFD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*</w:t>
            </w:r>
          </w:p>
        </w:tc>
      </w:tr>
      <w:tr w:rsidR="006347B2" w14:paraId="4F9FBD1D" w14:textId="77777777">
        <w:trPr>
          <w:trHeight w:val="267"/>
        </w:trPr>
        <w:tc>
          <w:tcPr>
            <w:tcW w:w="563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4C208" w14:textId="77777777" w:rsidR="006347B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action (mean difference 2 – mean difference 3) </w:t>
            </w:r>
          </w:p>
        </w:tc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4B20E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3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F9461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0.57, 1.31)</w:t>
            </w:r>
          </w:p>
        </w:tc>
        <w:tc>
          <w:tcPr>
            <w:tcW w:w="75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C5083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9946B" w14:textId="77777777" w:rsidR="006347B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</w:tbl>
    <w:p w14:paraId="3E26DF1F" w14:textId="77777777" w:rsidR="006347B2" w:rsidRDefault="006347B2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6347B2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502F4" w14:textId="77777777" w:rsidR="00983823" w:rsidRDefault="00983823">
      <w:r>
        <w:separator/>
      </w:r>
    </w:p>
  </w:endnote>
  <w:endnote w:type="continuationSeparator" w:id="0">
    <w:p w14:paraId="6AEBC8A5" w14:textId="77777777" w:rsidR="00983823" w:rsidRDefault="00983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343E7" w14:textId="77777777" w:rsidR="006347B2" w:rsidRDefault="006347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2C8D2" w14:textId="77777777" w:rsidR="006347B2" w:rsidRDefault="006347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BD719" w14:textId="77777777" w:rsidR="006347B2" w:rsidRDefault="006347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102BE" w14:textId="77777777" w:rsidR="00983823" w:rsidRDefault="00983823">
      <w:r>
        <w:separator/>
      </w:r>
    </w:p>
  </w:footnote>
  <w:footnote w:type="continuationSeparator" w:id="0">
    <w:p w14:paraId="6412B6B0" w14:textId="77777777" w:rsidR="00983823" w:rsidRDefault="009838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67472" w14:textId="77777777" w:rsidR="006347B2" w:rsidRDefault="006347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4ECBC" w14:textId="77777777" w:rsidR="006347B2" w:rsidRDefault="00000000">
    <w:pPr>
      <w:tabs>
        <w:tab w:val="center" w:pos="4680"/>
        <w:tab w:val="right" w:pos="9360"/>
      </w:tabs>
      <w:rPr>
        <w:rFonts w:ascii="Times New Roman" w:eastAsia="Times New Roman" w:hAnsi="Times New Roman" w:cs="Times New Roman"/>
        <w:b/>
        <w:color w:val="000000"/>
      </w:rPr>
    </w:pPr>
    <w:r>
      <w:rPr>
        <w:rFonts w:ascii="Times New Roman" w:eastAsia="Times New Roman" w:hAnsi="Times New Roman" w:cs="Times New Roman"/>
        <w:b/>
        <w:sz w:val="36"/>
        <w:szCs w:val="36"/>
      </w:rPr>
      <w:t>S1 Tables</w:t>
    </w:r>
  </w:p>
  <w:p w14:paraId="69EAD83D" w14:textId="77777777" w:rsidR="006347B2" w:rsidRDefault="006347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eastAsia="Times New Roman" w:hAnsi="Times New Roman" w:cs="Times New Roman"/>
        <w:b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7B2"/>
    <w:rsid w:val="001771A1"/>
    <w:rsid w:val="006347B2"/>
    <w:rsid w:val="00983823"/>
    <w:rsid w:val="00A95346"/>
    <w:rsid w:val="00FF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4DB3A"/>
  <w15:docId w15:val="{B2E873F0-0CE6-44D9-9DE2-7882C35B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953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5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yzSLPgUzRoal9vHbiwNlEWQ3Kg==">CgMxLjA4AHIhMTVfZlA2UVdRTnNGNzRPQk1uUlJnWVJVbkZ6QjlMRkt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60</Words>
  <Characters>11175</Characters>
  <Application>Microsoft Office Word</Application>
  <DocSecurity>0</DocSecurity>
  <Lines>93</Lines>
  <Paragraphs>26</Paragraphs>
  <ScaleCrop>false</ScaleCrop>
  <Company>Brigham Young University</Company>
  <LinksUpToDate>false</LinksUpToDate>
  <CharactersWithSpaces>1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 Thacker</cp:lastModifiedBy>
  <cp:revision>3</cp:revision>
  <dcterms:created xsi:type="dcterms:W3CDTF">2025-07-03T23:02:00Z</dcterms:created>
  <dcterms:modified xsi:type="dcterms:W3CDTF">2025-07-03T23:03:00Z</dcterms:modified>
</cp:coreProperties>
</file>